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BC7A2" w14:textId="293F6CB1" w:rsidR="00AC532D" w:rsidRPr="00D42C9E" w:rsidRDefault="00924F5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42C9E">
        <w:rPr>
          <w:rFonts w:ascii="Times New Roman" w:hAnsi="Times New Roman" w:cs="Times New Roman"/>
          <w:b/>
          <w:bCs/>
          <w:sz w:val="24"/>
          <w:szCs w:val="24"/>
        </w:rPr>
        <w:t>Sup</w:t>
      </w:r>
      <w:r w:rsidR="00517589" w:rsidRPr="00D42C9E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D42C9E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517589" w:rsidRPr="00D42C9E">
        <w:rPr>
          <w:rFonts w:ascii="Times New Roman" w:hAnsi="Times New Roman" w:cs="Times New Roman"/>
          <w:b/>
          <w:bCs/>
          <w:sz w:val="24"/>
          <w:szCs w:val="24"/>
        </w:rPr>
        <w:t xml:space="preserve">. Table S1. </w:t>
      </w:r>
      <w:r w:rsidR="002E6463" w:rsidRPr="00D42C9E">
        <w:rPr>
          <w:rFonts w:ascii="Times New Roman" w:hAnsi="Times New Roman" w:cs="Times New Roman"/>
          <w:b/>
          <w:bCs/>
          <w:sz w:val="24"/>
          <w:szCs w:val="24"/>
        </w:rPr>
        <w:t>Results of all items of RIPLS before and after the Biophysical Diagnosis Workshop</w:t>
      </w:r>
      <w:r w:rsidR="002E6463" w:rsidRPr="00D42C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E6463" w:rsidRPr="00D42C9E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="002E6463" w:rsidRPr="00D42C9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2E6463" w:rsidRPr="00D42C9E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2E6463" w:rsidRPr="00D42C9E">
        <w:rPr>
          <w:rFonts w:ascii="Times New Roman" w:hAnsi="Times New Roman" w:cs="Times New Roman"/>
          <w:b/>
          <w:bCs/>
          <w:sz w:val="24"/>
          <w:szCs w:val="24"/>
        </w:rPr>
        <w:t>edical technology</w:t>
      </w:r>
      <w:r w:rsidR="002E6463" w:rsidRPr="00D42C9E">
        <w:rPr>
          <w:rFonts w:ascii="Times New Roman" w:hAnsi="Times New Roman" w:cs="Times New Roman"/>
          <w:b/>
          <w:bCs/>
          <w:sz w:val="24"/>
          <w:szCs w:val="24"/>
        </w:rPr>
        <w:t xml:space="preserve"> students</w:t>
      </w:r>
    </w:p>
    <w:tbl>
      <w:tblPr>
        <w:tblpPr w:leftFromText="142" w:rightFromText="142" w:vertAnchor="text" w:tblpY="1"/>
        <w:tblOverlap w:val="never"/>
        <w:tblW w:w="9639" w:type="dxa"/>
        <w:tblLayout w:type="fixed"/>
        <w:tblLook w:val="04A0" w:firstRow="1" w:lastRow="0" w:firstColumn="1" w:lastColumn="0" w:noHBand="0" w:noVBand="1"/>
      </w:tblPr>
      <w:tblGrid>
        <w:gridCol w:w="567"/>
        <w:gridCol w:w="6237"/>
        <w:gridCol w:w="1418"/>
        <w:gridCol w:w="1417"/>
      </w:tblGrid>
      <w:tr w:rsidR="00517589" w:rsidRPr="00517589" w14:paraId="3B32D917" w14:textId="77777777" w:rsidTr="0090081F">
        <w:tc>
          <w:tcPr>
            <w:tcW w:w="68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AD1F0A" w14:textId="2695C719" w:rsidR="00517589" w:rsidRPr="00517589" w:rsidRDefault="00517589" w:rsidP="009A3C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b/>
                <w:sz w:val="24"/>
                <w:szCs w:val="24"/>
              </w:rPr>
              <w:t>Question item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8CB319" w14:textId="04996DF4" w:rsidR="00517589" w:rsidRPr="00517589" w:rsidRDefault="00517589" w:rsidP="0009638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b/>
                <w:sz w:val="24"/>
                <w:szCs w:val="24"/>
              </w:rPr>
              <w:t>Pre</w:t>
            </w:r>
            <w:r w:rsidR="002E646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</w:t>
            </w:r>
            <w:r w:rsidR="002E6463">
              <w:rPr>
                <w:rFonts w:ascii="Times New Roman" w:hAnsi="Times New Roman" w:cs="Times New Roman"/>
                <w:b/>
                <w:sz w:val="24"/>
                <w:szCs w:val="24"/>
              </w:rPr>
              <w:t>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BFB8A6" w14:textId="7FD60DD5" w:rsidR="00517589" w:rsidRPr="00517589" w:rsidRDefault="00517589" w:rsidP="0009638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b/>
                <w:sz w:val="24"/>
                <w:szCs w:val="24"/>
              </w:rPr>
              <w:t>Post</w:t>
            </w:r>
            <w:r w:rsidR="002E6463">
              <w:rPr>
                <w:rFonts w:ascii="Times New Roman" w:hAnsi="Times New Roman" w:cs="Times New Roman"/>
                <w:b/>
                <w:sz w:val="24"/>
                <w:szCs w:val="24"/>
              </w:rPr>
              <w:t>-test</w:t>
            </w:r>
          </w:p>
        </w:tc>
      </w:tr>
      <w:tr w:rsidR="00517589" w:rsidRPr="00517589" w14:paraId="1ECF4DD6" w14:textId="77777777" w:rsidTr="0090081F">
        <w:trPr>
          <w:trHeight w:val="177"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F38086" w14:textId="07594142" w:rsidR="00517589" w:rsidRPr="00517589" w:rsidRDefault="00517589" w:rsidP="009A3C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9678CA" w14:textId="7C3A6CE7" w:rsidR="00517589" w:rsidRPr="00517589" w:rsidRDefault="00517589" w:rsidP="009A3C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Learning with other students will help me become a more effective member of a health care team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A48445" w14:textId="71AD2235" w:rsidR="00517589" w:rsidRPr="00517589" w:rsidRDefault="00CA6CF8" w:rsidP="000A4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0.6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3732F53" w14:textId="5091173A" w:rsidR="00517589" w:rsidRPr="00517589" w:rsidRDefault="004851D6" w:rsidP="000A4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 (0.5)</w:t>
            </w:r>
          </w:p>
        </w:tc>
      </w:tr>
      <w:tr w:rsidR="00517589" w:rsidRPr="00517589" w14:paraId="3F91200A" w14:textId="77777777" w:rsidTr="00C404B1">
        <w:trPr>
          <w:trHeight w:val="177"/>
        </w:trPr>
        <w:tc>
          <w:tcPr>
            <w:tcW w:w="567" w:type="dxa"/>
            <w:shd w:val="clear" w:color="auto" w:fill="auto"/>
            <w:vAlign w:val="center"/>
          </w:tcPr>
          <w:p w14:paraId="4F83B865" w14:textId="73F6AD05" w:rsidR="00517589" w:rsidRPr="00517589" w:rsidRDefault="00517589" w:rsidP="009A3C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B45D3C9" w14:textId="41335D68" w:rsidR="00517589" w:rsidRPr="00517589" w:rsidRDefault="00517589" w:rsidP="009A3C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Patients would ultimately benefit if health care students worked together to solve patient problem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0DA7860" w14:textId="5CB61794" w:rsidR="00517589" w:rsidRPr="00517589" w:rsidRDefault="00CA6CF8" w:rsidP="000A4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0.6)</w:t>
            </w:r>
          </w:p>
        </w:tc>
        <w:tc>
          <w:tcPr>
            <w:tcW w:w="1417" w:type="dxa"/>
            <w:vAlign w:val="center"/>
          </w:tcPr>
          <w:p w14:paraId="2848B0C0" w14:textId="7E941061" w:rsidR="00517589" w:rsidRPr="00517589" w:rsidRDefault="004851D6" w:rsidP="000A41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 (0.5)</w:t>
            </w:r>
          </w:p>
        </w:tc>
      </w:tr>
      <w:tr w:rsidR="00CA6CF8" w:rsidRPr="00517589" w14:paraId="3CD78022" w14:textId="77777777" w:rsidTr="00C404B1">
        <w:trPr>
          <w:trHeight w:val="177"/>
        </w:trPr>
        <w:tc>
          <w:tcPr>
            <w:tcW w:w="567" w:type="dxa"/>
            <w:shd w:val="clear" w:color="auto" w:fill="auto"/>
            <w:vAlign w:val="center"/>
          </w:tcPr>
          <w:p w14:paraId="7E2BC7FB" w14:textId="34AE80B0" w:rsidR="00CA6CF8" w:rsidRPr="00517589" w:rsidRDefault="00CA6CF8" w:rsidP="00CA6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0A3D354" w14:textId="331BFEA6" w:rsidR="00CA6CF8" w:rsidRPr="00517589" w:rsidRDefault="00CA6CF8" w:rsidP="00CA6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Shared learning with other health care students will increase my ability to understand clinical problem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EF3420" w14:textId="3F0BB076" w:rsidR="00CA6CF8" w:rsidRPr="00517589" w:rsidRDefault="00CA6CF8" w:rsidP="00CA6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0.6)</w:t>
            </w:r>
          </w:p>
        </w:tc>
        <w:tc>
          <w:tcPr>
            <w:tcW w:w="1417" w:type="dxa"/>
            <w:vAlign w:val="center"/>
          </w:tcPr>
          <w:p w14:paraId="0EAF9E26" w14:textId="065D27B7" w:rsidR="00CA6CF8" w:rsidRPr="00517589" w:rsidRDefault="004851D6" w:rsidP="00CA6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 (0.5)</w:t>
            </w:r>
          </w:p>
        </w:tc>
      </w:tr>
      <w:tr w:rsidR="00CA6CF8" w:rsidRPr="00517589" w14:paraId="12B71B7A" w14:textId="77777777" w:rsidTr="00C404B1">
        <w:trPr>
          <w:trHeight w:val="177"/>
        </w:trPr>
        <w:tc>
          <w:tcPr>
            <w:tcW w:w="567" w:type="dxa"/>
            <w:shd w:val="clear" w:color="auto" w:fill="auto"/>
            <w:vAlign w:val="center"/>
          </w:tcPr>
          <w:p w14:paraId="75BAB2B1" w14:textId="4D49565B" w:rsidR="00CA6CF8" w:rsidRPr="00517589" w:rsidRDefault="00CA6CF8" w:rsidP="00CA6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66636A6" w14:textId="6F115CAC" w:rsidR="00CA6CF8" w:rsidRPr="00517589" w:rsidRDefault="00CA6CF8" w:rsidP="00CA6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Learning with health care students before qualification would improve relationships after qualifica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4B4C01" w14:textId="3E7D7AF4" w:rsidR="00CA6CF8" w:rsidRPr="00517589" w:rsidRDefault="00CA6CF8" w:rsidP="00CA6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 (0.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AFAA10" w14:textId="2A7992C6" w:rsidR="00CA6CF8" w:rsidRPr="00517589" w:rsidRDefault="004851D6" w:rsidP="00CA6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0.6)</w:t>
            </w:r>
          </w:p>
        </w:tc>
      </w:tr>
      <w:tr w:rsidR="00CA6CF8" w:rsidRPr="00517589" w14:paraId="74AF3E04" w14:textId="77777777" w:rsidTr="00C404B1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14:paraId="1747646B" w14:textId="3E1CBEAE" w:rsidR="00CA6CF8" w:rsidRPr="00517589" w:rsidRDefault="00CA6CF8" w:rsidP="00CA6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8E41AD7" w14:textId="4E5B1963" w:rsidR="00CA6CF8" w:rsidRPr="00517589" w:rsidRDefault="00CA6CF8" w:rsidP="00CA6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Communication skills should be learned with other health care student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E665E6" w14:textId="1EE2EFE8" w:rsidR="00CA6CF8" w:rsidRPr="00517589" w:rsidRDefault="00CA6CF8" w:rsidP="00CA6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 (0.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E00073" w14:textId="4C9927B3" w:rsidR="00CA6CF8" w:rsidRPr="00517589" w:rsidRDefault="004851D6" w:rsidP="00CA6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0.8)</w:t>
            </w:r>
          </w:p>
        </w:tc>
      </w:tr>
      <w:tr w:rsidR="00CA6CF8" w:rsidRPr="00517589" w14:paraId="370067D8" w14:textId="77777777" w:rsidTr="00C404B1">
        <w:trPr>
          <w:trHeight w:val="232"/>
        </w:trPr>
        <w:tc>
          <w:tcPr>
            <w:tcW w:w="567" w:type="dxa"/>
            <w:shd w:val="clear" w:color="auto" w:fill="auto"/>
            <w:vAlign w:val="center"/>
          </w:tcPr>
          <w:p w14:paraId="30F706B6" w14:textId="0BBC1836" w:rsidR="00CA6CF8" w:rsidRPr="00517589" w:rsidRDefault="00CA6CF8" w:rsidP="00CA6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FC94CB0" w14:textId="2795E911" w:rsidR="00CA6CF8" w:rsidRPr="00517589" w:rsidRDefault="00CA6CF8" w:rsidP="00CA6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Shared learning will help me to think positively about other professional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8FBAE1" w14:textId="031A5E2B" w:rsidR="00CA6CF8" w:rsidRPr="00517589" w:rsidRDefault="00CA6CF8" w:rsidP="00CA6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0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D011364" w14:textId="0EAB41F8" w:rsidR="00CA6CF8" w:rsidRPr="00517589" w:rsidRDefault="004851D6" w:rsidP="00CA6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 (0.6)</w:t>
            </w:r>
          </w:p>
        </w:tc>
      </w:tr>
      <w:tr w:rsidR="00CA6CF8" w:rsidRPr="00517589" w14:paraId="63D926D7" w14:textId="77777777" w:rsidTr="00C404B1">
        <w:trPr>
          <w:trHeight w:val="183"/>
        </w:trPr>
        <w:tc>
          <w:tcPr>
            <w:tcW w:w="567" w:type="dxa"/>
            <w:shd w:val="clear" w:color="auto" w:fill="auto"/>
            <w:vAlign w:val="center"/>
          </w:tcPr>
          <w:p w14:paraId="04EA029C" w14:textId="6AFCC0A1" w:rsidR="00CA6CF8" w:rsidRPr="00517589" w:rsidRDefault="00CA6CF8" w:rsidP="00CA6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072C1A3" w14:textId="2F887FF8" w:rsidR="00CA6CF8" w:rsidRPr="00517589" w:rsidRDefault="00CA6CF8" w:rsidP="00CA6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For small group learning to work, students need to trust and respect each othe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7B4F12" w14:textId="2368F1EE" w:rsidR="00CA6CF8" w:rsidRPr="00517589" w:rsidRDefault="00CA6CF8" w:rsidP="00CA6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 (0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9562F8" w14:textId="0214A5AC" w:rsidR="00CA6CF8" w:rsidRPr="00517589" w:rsidRDefault="004851D6" w:rsidP="00CA6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 (0.5)</w:t>
            </w:r>
          </w:p>
        </w:tc>
      </w:tr>
      <w:tr w:rsidR="00CA6CF8" w:rsidRPr="00517589" w14:paraId="1F191075" w14:textId="77777777" w:rsidTr="00C404B1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14:paraId="3C555091" w14:textId="68A67D23" w:rsidR="00CA6CF8" w:rsidRPr="00517589" w:rsidRDefault="00CA6CF8" w:rsidP="00CA6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000B11B" w14:textId="64691508" w:rsidR="00CA6CF8" w:rsidRPr="00517589" w:rsidRDefault="00CA6CF8" w:rsidP="00CA6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Team-working skills are essential for all health care students to lear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9717E6" w14:textId="0C15ED56" w:rsidR="00CA6CF8" w:rsidRPr="00517589" w:rsidRDefault="00CA6CF8" w:rsidP="00CA6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 (0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7CAA26" w14:textId="272FD250" w:rsidR="00CA6CF8" w:rsidRPr="00517589" w:rsidRDefault="004851D6" w:rsidP="00CA6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 (0.5)</w:t>
            </w:r>
          </w:p>
        </w:tc>
      </w:tr>
      <w:tr w:rsidR="00CA6CF8" w:rsidRPr="00517589" w14:paraId="5EAF83BA" w14:textId="77777777" w:rsidTr="00C404B1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14:paraId="4FC07316" w14:textId="3FC5C89F" w:rsidR="00CA6CF8" w:rsidRPr="00517589" w:rsidRDefault="00CA6CF8" w:rsidP="00CA6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50BE351" w14:textId="0D8CB58D" w:rsidR="00CA6CF8" w:rsidRPr="00517589" w:rsidRDefault="00CA6CF8" w:rsidP="00CA6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Shared learning will help me to understand my own limitation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1C6979" w14:textId="5CD6FE11" w:rsidR="00CA6CF8" w:rsidRPr="00517589" w:rsidRDefault="00CA6CF8" w:rsidP="00CA6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0.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10738FF" w14:textId="5C93CDBE" w:rsidR="00CA6CF8" w:rsidRPr="00517589" w:rsidRDefault="004851D6" w:rsidP="00CA6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 (0.6)</w:t>
            </w:r>
          </w:p>
        </w:tc>
      </w:tr>
      <w:tr w:rsidR="00CA6CF8" w:rsidRPr="00517589" w14:paraId="762975D7" w14:textId="77777777" w:rsidTr="00C404B1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14:paraId="31C7E56E" w14:textId="6B9D9F46" w:rsidR="00CA6CF8" w:rsidRPr="00517589" w:rsidRDefault="00CA6CF8" w:rsidP="00CA6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CB98CA5" w14:textId="5DFC00ED" w:rsidR="00CA6CF8" w:rsidRPr="00517589" w:rsidRDefault="00CA6CF8" w:rsidP="00CA6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I do not want to waste my time learning with other health care student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556E0E" w14:textId="3EDDCA10" w:rsidR="00CA6CF8" w:rsidRPr="00517589" w:rsidRDefault="00CA6CF8" w:rsidP="00CA6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 (0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6C004D" w14:textId="4F870E54" w:rsidR="00CA6CF8" w:rsidRPr="00517589" w:rsidRDefault="004851D6" w:rsidP="00CA6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0.8)</w:t>
            </w:r>
          </w:p>
        </w:tc>
      </w:tr>
      <w:tr w:rsidR="00CA6CF8" w:rsidRPr="00517589" w14:paraId="46EBFCBA" w14:textId="77777777" w:rsidTr="00C404B1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14:paraId="5C4B4E50" w14:textId="1F95144F" w:rsidR="00CA6CF8" w:rsidRPr="00517589" w:rsidRDefault="00CA6CF8" w:rsidP="00CA6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0082F39" w14:textId="0D7112EA" w:rsidR="00CA6CF8" w:rsidRPr="00517589" w:rsidRDefault="00CA6CF8" w:rsidP="00CA6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It is not necessary for undergraduate health care students to learn togethe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088794" w14:textId="3A2BDAEF" w:rsidR="00CA6CF8" w:rsidRPr="00517589" w:rsidRDefault="00CA6CF8" w:rsidP="00CA6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0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462BDC" w14:textId="7F73EC82" w:rsidR="00CA6CF8" w:rsidRPr="00517589" w:rsidRDefault="004851D6" w:rsidP="00CA6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0.9)</w:t>
            </w:r>
          </w:p>
        </w:tc>
      </w:tr>
      <w:tr w:rsidR="00CA6CF8" w:rsidRPr="00517589" w14:paraId="1C3558D2" w14:textId="77777777" w:rsidTr="00C404B1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14:paraId="70A15F97" w14:textId="4A3C516E" w:rsidR="00CA6CF8" w:rsidRPr="00517589" w:rsidRDefault="00CA6CF8" w:rsidP="00CA6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9DD15F8" w14:textId="767A4880" w:rsidR="00CA6CF8" w:rsidRPr="00517589" w:rsidRDefault="00CA6CF8" w:rsidP="00CA6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Clinical problem solving skills can only be learned with students from my own departmen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A0BD83" w14:textId="3F7ADC5D" w:rsidR="00CA6CF8" w:rsidRPr="00517589" w:rsidRDefault="00CA6CF8" w:rsidP="00CA6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 (0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930C26" w14:textId="680CBECE" w:rsidR="00CA6CF8" w:rsidRPr="00517589" w:rsidRDefault="004851D6" w:rsidP="00CA6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 (1.0)</w:t>
            </w:r>
          </w:p>
        </w:tc>
      </w:tr>
      <w:tr w:rsidR="00CA6CF8" w:rsidRPr="00517589" w14:paraId="76A3E3A9" w14:textId="77777777" w:rsidTr="00C404B1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14:paraId="093A5AA4" w14:textId="283EFD02" w:rsidR="00CA6CF8" w:rsidRPr="00517589" w:rsidRDefault="00CA6CF8" w:rsidP="00CA6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EB3FA2E" w14:textId="489EA6CB" w:rsidR="00CA6CF8" w:rsidRPr="00517589" w:rsidRDefault="00CA6CF8" w:rsidP="00CA6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Shared learning with other health care students will help me to communicate better with patient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and other professional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917DD1" w14:textId="74F2CA64" w:rsidR="00CA6CF8" w:rsidRPr="00517589" w:rsidRDefault="00CA6CF8" w:rsidP="00CA6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0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94A339" w14:textId="60554629" w:rsidR="00CA6CF8" w:rsidRPr="00517589" w:rsidRDefault="004851D6" w:rsidP="00CA6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 (0.5)</w:t>
            </w:r>
          </w:p>
        </w:tc>
      </w:tr>
      <w:tr w:rsidR="00CA6CF8" w:rsidRPr="00517589" w14:paraId="4830C58F" w14:textId="77777777" w:rsidTr="00C404B1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14:paraId="31E01F25" w14:textId="3AF41716" w:rsidR="00CA6CF8" w:rsidRPr="00517589" w:rsidRDefault="00CA6CF8" w:rsidP="00CA6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E179818" w14:textId="7BF905A7" w:rsidR="00CA6CF8" w:rsidRPr="00517589" w:rsidRDefault="00CA6CF8" w:rsidP="00CA6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I would welcome the opportunity to work on small-group projects with other health care student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32BFC3" w14:textId="3F0533B3" w:rsidR="00CA6CF8" w:rsidRPr="00517589" w:rsidRDefault="00CA6CF8" w:rsidP="00CA6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 (0.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F37D2C" w14:textId="5A8405A3" w:rsidR="00CA6CF8" w:rsidRPr="00517589" w:rsidRDefault="004851D6" w:rsidP="00CA6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0.7)</w:t>
            </w:r>
          </w:p>
        </w:tc>
      </w:tr>
      <w:tr w:rsidR="00CA6CF8" w:rsidRPr="00517589" w14:paraId="59716190" w14:textId="77777777" w:rsidTr="00C404B1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14:paraId="1097A811" w14:textId="7ECFCA09" w:rsidR="00CA6CF8" w:rsidRPr="00517589" w:rsidRDefault="00CA6CF8" w:rsidP="00CA6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5175969" w14:textId="47A836E0" w:rsidR="00CA6CF8" w:rsidRPr="00517589" w:rsidRDefault="00CA6CF8" w:rsidP="00CA6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Shared learning will help to clarify the nature of patient problem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CDE4B1" w14:textId="459D3B36" w:rsidR="00CA6CF8" w:rsidRPr="00517589" w:rsidRDefault="00CA6CF8" w:rsidP="00CA6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0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CB2214" w14:textId="2F2E3937" w:rsidR="00CA6CF8" w:rsidRPr="00517589" w:rsidRDefault="004851D6" w:rsidP="00CA6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 (0.5)</w:t>
            </w:r>
          </w:p>
        </w:tc>
      </w:tr>
      <w:tr w:rsidR="00CA6CF8" w:rsidRPr="00517589" w14:paraId="3DFC3FE7" w14:textId="77777777" w:rsidTr="00C404B1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14:paraId="410DB59F" w14:textId="40F53591" w:rsidR="00CA6CF8" w:rsidRPr="00517589" w:rsidRDefault="00CA6CF8" w:rsidP="00CA6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5FD7CE9" w14:textId="31333516" w:rsidR="00CA6CF8" w:rsidRPr="00517589" w:rsidRDefault="00CA6CF8" w:rsidP="00CA6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Shared learning before qualification will help me become a better team worke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ADE2EB" w14:textId="0F2BE61B" w:rsidR="00CA6CF8" w:rsidRPr="00517589" w:rsidRDefault="00CA6CF8" w:rsidP="00CA6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0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E716E8" w14:textId="0199935A" w:rsidR="00CA6CF8" w:rsidRPr="00517589" w:rsidRDefault="004851D6" w:rsidP="00CA6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 (0.5)</w:t>
            </w:r>
          </w:p>
        </w:tc>
      </w:tr>
      <w:tr w:rsidR="00CA6CF8" w:rsidRPr="00517589" w14:paraId="6BB2D63A" w14:textId="77777777" w:rsidTr="00C404B1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14:paraId="54E3C30C" w14:textId="2D1C1172" w:rsidR="00CA6CF8" w:rsidRPr="00517589" w:rsidRDefault="00CA6CF8" w:rsidP="00CA6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0BE8AFC" w14:textId="3F0CA9C3" w:rsidR="00CA6CF8" w:rsidRPr="00517589" w:rsidRDefault="00CA6CF8" w:rsidP="00CA6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The function of nurses and therapists is mainly to provide support for doctor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E6C767" w14:textId="08CE371B" w:rsidR="00CA6CF8" w:rsidRPr="00517589" w:rsidRDefault="00CA6CF8" w:rsidP="00CA6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0.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7C9CCC" w14:textId="03741DD2" w:rsidR="00CA6CF8" w:rsidRPr="00517589" w:rsidRDefault="004851D6" w:rsidP="00CA6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 (1.0)</w:t>
            </w:r>
          </w:p>
        </w:tc>
      </w:tr>
      <w:tr w:rsidR="00CA6CF8" w:rsidRPr="00517589" w14:paraId="22AC9AA4" w14:textId="77777777" w:rsidTr="0090081F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14:paraId="4E6827EF" w14:textId="355AC593" w:rsidR="00CA6CF8" w:rsidRPr="00517589" w:rsidRDefault="00CA6CF8" w:rsidP="00CA6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CD0DB96" w14:textId="0812C392" w:rsidR="00CA6CF8" w:rsidRPr="00517589" w:rsidRDefault="00CA6CF8" w:rsidP="00CA6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I am not sure what my professional role will b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384C237" w14:textId="6A24AD52" w:rsidR="00CA6CF8" w:rsidRPr="00517589" w:rsidRDefault="00CA6CF8" w:rsidP="00CA6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 (0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1B7EB6" w14:textId="6DD7C3D0" w:rsidR="00CA6CF8" w:rsidRPr="00517589" w:rsidRDefault="004851D6" w:rsidP="00CA6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 (1.1)</w:t>
            </w:r>
          </w:p>
        </w:tc>
      </w:tr>
      <w:tr w:rsidR="00CA6CF8" w:rsidRPr="00517589" w14:paraId="1B8F14C5" w14:textId="77777777" w:rsidTr="0090081F">
        <w:trPr>
          <w:trHeight w:val="80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E59BCE" w14:textId="72657917" w:rsidR="00CA6CF8" w:rsidRPr="00517589" w:rsidRDefault="00CA6CF8" w:rsidP="00CA6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96F89E" w14:textId="36B0014A" w:rsidR="00CA6CF8" w:rsidRPr="00517589" w:rsidRDefault="00CA6CF8" w:rsidP="00CA6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I have to acquire much more knowledge and skills than other health care student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CC8384" w14:textId="1C1A0A91" w:rsidR="00CA6CF8" w:rsidRPr="00517589" w:rsidRDefault="00CA6CF8" w:rsidP="00CA6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 (0.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DE28AE" w14:textId="150A2F6A" w:rsidR="00CA6CF8" w:rsidRPr="00517589" w:rsidRDefault="004851D6" w:rsidP="00CA6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 (0.7)</w:t>
            </w:r>
          </w:p>
        </w:tc>
      </w:tr>
    </w:tbl>
    <w:p w14:paraId="6E654ED8" w14:textId="77777777" w:rsidR="009A3C95" w:rsidRPr="009A3C95" w:rsidRDefault="009A3C95" w:rsidP="009A3C95"/>
    <w:p w14:paraId="3E72E1BA" w14:textId="29722588" w:rsidR="00D42C9E" w:rsidRPr="00D42C9E" w:rsidRDefault="00D42C9E" w:rsidP="00D42C9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42C9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. Table S</w:t>
      </w:r>
      <w:r w:rsidR="006C542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42C9E">
        <w:rPr>
          <w:rFonts w:ascii="Times New Roman" w:hAnsi="Times New Roman" w:cs="Times New Roman"/>
          <w:b/>
          <w:bCs/>
          <w:sz w:val="24"/>
          <w:szCs w:val="24"/>
        </w:rPr>
        <w:t>. Results of all items of RIPLS before and after the Biophysical Diagnosis Workshop in</w:t>
      </w:r>
      <w:r w:rsidRPr="00D42C9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6C542E" w:rsidRPr="006C542E">
        <w:rPr>
          <w:rFonts w:ascii="Times New Roman" w:hAnsi="Times New Roman" w:cs="Times New Roman"/>
          <w:b/>
          <w:bCs/>
          <w:sz w:val="24"/>
          <w:szCs w:val="24"/>
        </w:rPr>
        <w:t>radiological science</w:t>
      </w:r>
      <w:r w:rsidR="006C542E" w:rsidRPr="006C542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42C9E">
        <w:rPr>
          <w:rFonts w:ascii="Times New Roman" w:hAnsi="Times New Roman" w:cs="Times New Roman"/>
          <w:b/>
          <w:bCs/>
          <w:sz w:val="24"/>
          <w:szCs w:val="24"/>
        </w:rPr>
        <w:t>students</w:t>
      </w:r>
    </w:p>
    <w:tbl>
      <w:tblPr>
        <w:tblpPr w:leftFromText="142" w:rightFromText="142" w:vertAnchor="text" w:tblpY="1"/>
        <w:tblOverlap w:val="never"/>
        <w:tblW w:w="9639" w:type="dxa"/>
        <w:tblLayout w:type="fixed"/>
        <w:tblLook w:val="04A0" w:firstRow="1" w:lastRow="0" w:firstColumn="1" w:lastColumn="0" w:noHBand="0" w:noVBand="1"/>
      </w:tblPr>
      <w:tblGrid>
        <w:gridCol w:w="567"/>
        <w:gridCol w:w="6237"/>
        <w:gridCol w:w="1418"/>
        <w:gridCol w:w="1417"/>
      </w:tblGrid>
      <w:tr w:rsidR="00D42C9E" w:rsidRPr="00517589" w14:paraId="58BDA3AA" w14:textId="77777777" w:rsidTr="0090081F">
        <w:tc>
          <w:tcPr>
            <w:tcW w:w="68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4A5FE4" w14:textId="77777777" w:rsidR="00D42C9E" w:rsidRPr="00517589" w:rsidRDefault="00D42C9E" w:rsidP="003874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b/>
                <w:sz w:val="24"/>
                <w:szCs w:val="24"/>
              </w:rPr>
              <w:t>Question item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4DA2B8" w14:textId="77777777" w:rsidR="00D42C9E" w:rsidRPr="00517589" w:rsidRDefault="00D42C9E" w:rsidP="003874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b/>
                <w:sz w:val="24"/>
                <w:szCs w:val="24"/>
              </w:rPr>
              <w:t>Pre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682E1C" w14:textId="77777777" w:rsidR="00D42C9E" w:rsidRPr="00517589" w:rsidRDefault="00D42C9E" w:rsidP="003874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b/>
                <w:sz w:val="24"/>
                <w:szCs w:val="24"/>
              </w:rPr>
              <w:t>Pos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test</w:t>
            </w:r>
          </w:p>
        </w:tc>
      </w:tr>
      <w:tr w:rsidR="00D42C9E" w:rsidRPr="00517589" w14:paraId="76C7CC8B" w14:textId="77777777" w:rsidTr="0090081F">
        <w:trPr>
          <w:trHeight w:val="177"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3C9323" w14:textId="77777777" w:rsidR="00D42C9E" w:rsidRPr="00517589" w:rsidRDefault="00D42C9E" w:rsidP="00387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E59282" w14:textId="77777777" w:rsidR="00D42C9E" w:rsidRPr="00517589" w:rsidRDefault="00D42C9E" w:rsidP="00387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Learning with other students will help me become a more effective member of a health care team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327B8A" w14:textId="511732C6" w:rsidR="00D42C9E" w:rsidRPr="00517589" w:rsidRDefault="00A126CF" w:rsidP="00387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 (0.6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9BA2FC7" w14:textId="29419824" w:rsidR="00D42C9E" w:rsidRPr="00517589" w:rsidRDefault="000417D1" w:rsidP="00387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0.5)</w:t>
            </w:r>
          </w:p>
        </w:tc>
      </w:tr>
      <w:tr w:rsidR="00D42C9E" w:rsidRPr="00517589" w14:paraId="3FD5666B" w14:textId="77777777" w:rsidTr="00387424">
        <w:trPr>
          <w:trHeight w:val="177"/>
        </w:trPr>
        <w:tc>
          <w:tcPr>
            <w:tcW w:w="567" w:type="dxa"/>
            <w:shd w:val="clear" w:color="auto" w:fill="auto"/>
            <w:vAlign w:val="center"/>
          </w:tcPr>
          <w:p w14:paraId="69FED606" w14:textId="77777777" w:rsidR="00D42C9E" w:rsidRPr="00517589" w:rsidRDefault="00D42C9E" w:rsidP="00387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06582D0" w14:textId="77777777" w:rsidR="00D42C9E" w:rsidRPr="00517589" w:rsidRDefault="00D42C9E" w:rsidP="00387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Patients would ultimately benefit if health care students worked together to solve patient problem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1584F37" w14:textId="664DAB82" w:rsidR="00D42C9E" w:rsidRPr="00517589" w:rsidRDefault="00A126CF" w:rsidP="00387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 (0.5)</w:t>
            </w:r>
          </w:p>
        </w:tc>
        <w:tc>
          <w:tcPr>
            <w:tcW w:w="1417" w:type="dxa"/>
            <w:vAlign w:val="center"/>
          </w:tcPr>
          <w:p w14:paraId="33E3A8F4" w14:textId="75BB1A3F" w:rsidR="00D42C9E" w:rsidRPr="00517589" w:rsidRDefault="000417D1" w:rsidP="00387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0.5)</w:t>
            </w:r>
          </w:p>
        </w:tc>
      </w:tr>
      <w:tr w:rsidR="000417D1" w:rsidRPr="00517589" w14:paraId="736A932D" w14:textId="77777777" w:rsidTr="00387424">
        <w:trPr>
          <w:trHeight w:val="177"/>
        </w:trPr>
        <w:tc>
          <w:tcPr>
            <w:tcW w:w="567" w:type="dxa"/>
            <w:shd w:val="clear" w:color="auto" w:fill="auto"/>
            <w:vAlign w:val="center"/>
          </w:tcPr>
          <w:p w14:paraId="78C6EAAD" w14:textId="77777777" w:rsidR="000417D1" w:rsidRPr="00517589" w:rsidRDefault="000417D1" w:rsidP="000417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225E23E" w14:textId="77777777" w:rsidR="000417D1" w:rsidRPr="00517589" w:rsidRDefault="000417D1" w:rsidP="000417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Shared learning with other health care students will increase my ability to understand clinical problem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650D83" w14:textId="2676A8B4" w:rsidR="000417D1" w:rsidRPr="00517589" w:rsidRDefault="000417D1" w:rsidP="000417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 (0.6)</w:t>
            </w:r>
          </w:p>
        </w:tc>
        <w:tc>
          <w:tcPr>
            <w:tcW w:w="1417" w:type="dxa"/>
            <w:vAlign w:val="center"/>
          </w:tcPr>
          <w:p w14:paraId="79C41BC7" w14:textId="14AB943A" w:rsidR="000417D1" w:rsidRPr="00517589" w:rsidRDefault="000417D1" w:rsidP="000417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417D1" w:rsidRPr="00517589" w14:paraId="2F7C42D4" w14:textId="77777777" w:rsidTr="00387424">
        <w:trPr>
          <w:trHeight w:val="177"/>
        </w:trPr>
        <w:tc>
          <w:tcPr>
            <w:tcW w:w="567" w:type="dxa"/>
            <w:shd w:val="clear" w:color="auto" w:fill="auto"/>
            <w:vAlign w:val="center"/>
          </w:tcPr>
          <w:p w14:paraId="5A9D21A7" w14:textId="77777777" w:rsidR="000417D1" w:rsidRPr="00517589" w:rsidRDefault="000417D1" w:rsidP="000417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920EAB1" w14:textId="77777777" w:rsidR="000417D1" w:rsidRPr="00517589" w:rsidRDefault="000417D1" w:rsidP="000417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Learning with health care students before qualification would improve relationships after qualifica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D87F23" w14:textId="71AFBD55" w:rsidR="000417D1" w:rsidRPr="00517589" w:rsidRDefault="000417D1" w:rsidP="000417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 (0.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923EB4" w14:textId="712A9AFF" w:rsidR="000417D1" w:rsidRPr="00517589" w:rsidRDefault="000417D1" w:rsidP="000417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417D1" w:rsidRPr="00517589" w14:paraId="36ABBF9A" w14:textId="77777777" w:rsidTr="00387424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14:paraId="4D1C84C6" w14:textId="77777777" w:rsidR="000417D1" w:rsidRPr="00517589" w:rsidRDefault="000417D1" w:rsidP="000417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A1E7DE3" w14:textId="77777777" w:rsidR="000417D1" w:rsidRPr="00517589" w:rsidRDefault="000417D1" w:rsidP="000417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Communication skills should be learned with other health care student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D06520" w14:textId="06E30835" w:rsidR="000417D1" w:rsidRPr="00517589" w:rsidRDefault="000417D1" w:rsidP="000417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 (0.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C45988" w14:textId="7BB66585" w:rsidR="000417D1" w:rsidRPr="00517589" w:rsidRDefault="000417D1" w:rsidP="000417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0.5)</w:t>
            </w:r>
          </w:p>
        </w:tc>
      </w:tr>
      <w:tr w:rsidR="000417D1" w:rsidRPr="00517589" w14:paraId="21939B5A" w14:textId="77777777" w:rsidTr="00387424">
        <w:trPr>
          <w:trHeight w:val="232"/>
        </w:trPr>
        <w:tc>
          <w:tcPr>
            <w:tcW w:w="567" w:type="dxa"/>
            <w:shd w:val="clear" w:color="auto" w:fill="auto"/>
            <w:vAlign w:val="center"/>
          </w:tcPr>
          <w:p w14:paraId="75E240E6" w14:textId="77777777" w:rsidR="000417D1" w:rsidRPr="00517589" w:rsidRDefault="000417D1" w:rsidP="000417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3E09C1D" w14:textId="77777777" w:rsidR="000417D1" w:rsidRPr="00517589" w:rsidRDefault="000417D1" w:rsidP="000417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Shared learning will help me to think positively about other professional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D1AF05" w14:textId="1CEC2554" w:rsidR="000417D1" w:rsidRPr="00517589" w:rsidRDefault="000417D1" w:rsidP="000417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0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342C48" w14:textId="1F61A66A" w:rsidR="000417D1" w:rsidRPr="00517589" w:rsidRDefault="000417D1" w:rsidP="000417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0.5)</w:t>
            </w:r>
          </w:p>
        </w:tc>
      </w:tr>
      <w:tr w:rsidR="000417D1" w:rsidRPr="00517589" w14:paraId="521423E1" w14:textId="77777777" w:rsidTr="00387424">
        <w:trPr>
          <w:trHeight w:val="183"/>
        </w:trPr>
        <w:tc>
          <w:tcPr>
            <w:tcW w:w="567" w:type="dxa"/>
            <w:shd w:val="clear" w:color="auto" w:fill="auto"/>
            <w:vAlign w:val="center"/>
          </w:tcPr>
          <w:p w14:paraId="36BB9354" w14:textId="77777777" w:rsidR="000417D1" w:rsidRPr="00517589" w:rsidRDefault="000417D1" w:rsidP="000417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50FC9DE" w14:textId="77777777" w:rsidR="000417D1" w:rsidRPr="00517589" w:rsidRDefault="000417D1" w:rsidP="000417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For small group learning to work, students need to trust and respect each othe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C02702" w14:textId="3DC47A29" w:rsidR="000417D1" w:rsidRPr="00517589" w:rsidRDefault="000417D1" w:rsidP="000417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0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A55E01" w14:textId="4741BC45" w:rsidR="000417D1" w:rsidRPr="00517589" w:rsidRDefault="000417D1" w:rsidP="000417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417D1" w:rsidRPr="00517589" w14:paraId="0D07690D" w14:textId="77777777" w:rsidTr="00387424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14:paraId="69B14E92" w14:textId="77777777" w:rsidR="000417D1" w:rsidRPr="00517589" w:rsidRDefault="000417D1" w:rsidP="000417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2201D17" w14:textId="77777777" w:rsidR="000417D1" w:rsidRPr="00517589" w:rsidRDefault="000417D1" w:rsidP="000417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Team-working skills are essential for all health care students to lear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508E455" w14:textId="7B02344B" w:rsidR="000417D1" w:rsidRPr="00517589" w:rsidRDefault="000417D1" w:rsidP="000417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 (0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2C56B7" w14:textId="7511C61A" w:rsidR="000417D1" w:rsidRPr="00517589" w:rsidRDefault="000417D1" w:rsidP="000417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417D1" w:rsidRPr="00517589" w14:paraId="3118F4DE" w14:textId="77777777" w:rsidTr="00387424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14:paraId="7055BE88" w14:textId="77777777" w:rsidR="000417D1" w:rsidRPr="00517589" w:rsidRDefault="000417D1" w:rsidP="000417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47B6B0F" w14:textId="77777777" w:rsidR="000417D1" w:rsidRPr="00517589" w:rsidRDefault="000417D1" w:rsidP="000417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Shared learning will help me to understand my own limitation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DC6D779" w14:textId="78880996" w:rsidR="000417D1" w:rsidRPr="00517589" w:rsidRDefault="000417D1" w:rsidP="000417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 (0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44F933" w14:textId="0415E341" w:rsidR="000417D1" w:rsidRPr="00517589" w:rsidRDefault="000417D1" w:rsidP="000417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0.6)</w:t>
            </w:r>
          </w:p>
        </w:tc>
      </w:tr>
      <w:tr w:rsidR="000417D1" w:rsidRPr="00517589" w14:paraId="140F8529" w14:textId="77777777" w:rsidTr="00387424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14:paraId="2576AC3C" w14:textId="77777777" w:rsidR="000417D1" w:rsidRPr="00517589" w:rsidRDefault="000417D1" w:rsidP="000417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4BA4D7E" w14:textId="77777777" w:rsidR="000417D1" w:rsidRPr="00517589" w:rsidRDefault="000417D1" w:rsidP="000417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I do not want to waste my time learning with other health care student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A3BB07F" w14:textId="464CC4DB" w:rsidR="000417D1" w:rsidRPr="00517589" w:rsidRDefault="000417D1" w:rsidP="000417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 (0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EEA3D2" w14:textId="68B01B66" w:rsidR="000417D1" w:rsidRPr="00517589" w:rsidRDefault="000417D1" w:rsidP="000417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 (0.8)</w:t>
            </w:r>
          </w:p>
        </w:tc>
      </w:tr>
      <w:tr w:rsidR="000417D1" w:rsidRPr="00517589" w14:paraId="70B44A83" w14:textId="77777777" w:rsidTr="00387424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14:paraId="32742F84" w14:textId="77777777" w:rsidR="000417D1" w:rsidRPr="00517589" w:rsidRDefault="000417D1" w:rsidP="000417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E4FA895" w14:textId="77777777" w:rsidR="000417D1" w:rsidRPr="00517589" w:rsidRDefault="000417D1" w:rsidP="000417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It is not necessary for undergraduate health care students to learn togethe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031680" w14:textId="13AD3D0F" w:rsidR="000417D1" w:rsidRPr="00517589" w:rsidRDefault="000417D1" w:rsidP="000417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 (0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82F315" w14:textId="19D7777C" w:rsidR="000417D1" w:rsidRPr="00517589" w:rsidRDefault="000417D1" w:rsidP="000417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 (0.8)</w:t>
            </w:r>
          </w:p>
        </w:tc>
      </w:tr>
      <w:tr w:rsidR="000417D1" w:rsidRPr="00517589" w14:paraId="3B236F0C" w14:textId="77777777" w:rsidTr="00387424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14:paraId="4F9B7448" w14:textId="77777777" w:rsidR="000417D1" w:rsidRPr="00517589" w:rsidRDefault="000417D1" w:rsidP="000417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9C8CF31" w14:textId="77777777" w:rsidR="000417D1" w:rsidRPr="00517589" w:rsidRDefault="000417D1" w:rsidP="000417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Clinical problem solving skills can only be learned with students from my own departmen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C146E5" w14:textId="32A42CBE" w:rsidR="000417D1" w:rsidRPr="00517589" w:rsidRDefault="000417D1" w:rsidP="000417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 (0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C98C97" w14:textId="244EF837" w:rsidR="000417D1" w:rsidRPr="00517589" w:rsidRDefault="000417D1" w:rsidP="000417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0.9)</w:t>
            </w:r>
          </w:p>
        </w:tc>
      </w:tr>
      <w:tr w:rsidR="000417D1" w:rsidRPr="00517589" w14:paraId="198CE064" w14:textId="77777777" w:rsidTr="00387424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14:paraId="5967F24E" w14:textId="77777777" w:rsidR="000417D1" w:rsidRPr="00517589" w:rsidRDefault="000417D1" w:rsidP="000417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3C7771A" w14:textId="77777777" w:rsidR="000417D1" w:rsidRPr="00517589" w:rsidRDefault="000417D1" w:rsidP="000417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Shared learning with other health care students will help me to communicate better with patient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and other professional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30CEFB" w14:textId="59344F2F" w:rsidR="000417D1" w:rsidRPr="00517589" w:rsidRDefault="000417D1" w:rsidP="000417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 (0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811EF1" w14:textId="639D0098" w:rsidR="000417D1" w:rsidRPr="00517589" w:rsidRDefault="000417D1" w:rsidP="000417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0.6)</w:t>
            </w:r>
          </w:p>
        </w:tc>
      </w:tr>
      <w:tr w:rsidR="000417D1" w:rsidRPr="00517589" w14:paraId="254CCED8" w14:textId="77777777" w:rsidTr="00387424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14:paraId="4C8911D4" w14:textId="77777777" w:rsidR="000417D1" w:rsidRPr="00517589" w:rsidRDefault="000417D1" w:rsidP="000417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17DC004" w14:textId="77777777" w:rsidR="000417D1" w:rsidRPr="00517589" w:rsidRDefault="000417D1" w:rsidP="000417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I would welcome the opportunity to work on small-group projects with other health care student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03C36AB" w14:textId="4401E971" w:rsidR="000417D1" w:rsidRPr="00517589" w:rsidRDefault="000417D1" w:rsidP="000417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 (0.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09F018" w14:textId="37F0D163" w:rsidR="000417D1" w:rsidRPr="00517589" w:rsidRDefault="000417D1" w:rsidP="000417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 (0.7)</w:t>
            </w:r>
          </w:p>
        </w:tc>
      </w:tr>
      <w:tr w:rsidR="000417D1" w:rsidRPr="00517589" w14:paraId="2A379BD6" w14:textId="77777777" w:rsidTr="00387424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14:paraId="0EA7ED58" w14:textId="77777777" w:rsidR="000417D1" w:rsidRPr="00517589" w:rsidRDefault="000417D1" w:rsidP="000417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B48F746" w14:textId="77777777" w:rsidR="000417D1" w:rsidRPr="00517589" w:rsidRDefault="000417D1" w:rsidP="000417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Shared learning will help to clarify the nature of patient problem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431C03" w14:textId="3FB1AA5D" w:rsidR="000417D1" w:rsidRPr="00517589" w:rsidRDefault="000417D1" w:rsidP="000417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 (0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9661ED" w14:textId="4874535F" w:rsidR="000417D1" w:rsidRPr="00517589" w:rsidRDefault="000417D1" w:rsidP="000417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0.5)</w:t>
            </w:r>
          </w:p>
        </w:tc>
      </w:tr>
      <w:tr w:rsidR="000417D1" w:rsidRPr="00517589" w14:paraId="6C89C811" w14:textId="77777777" w:rsidTr="00387424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14:paraId="3262394F" w14:textId="77777777" w:rsidR="000417D1" w:rsidRPr="00517589" w:rsidRDefault="000417D1" w:rsidP="000417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D3D59FF" w14:textId="77777777" w:rsidR="000417D1" w:rsidRPr="00517589" w:rsidRDefault="000417D1" w:rsidP="000417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Shared learning before qualification will help me become a better team worke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5B284B9" w14:textId="003BB0D2" w:rsidR="000417D1" w:rsidRPr="00517589" w:rsidRDefault="000417D1" w:rsidP="000417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 (0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9A7511" w14:textId="651411DD" w:rsidR="000417D1" w:rsidRPr="00517589" w:rsidRDefault="000417D1" w:rsidP="000417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0.5)</w:t>
            </w:r>
          </w:p>
        </w:tc>
      </w:tr>
      <w:tr w:rsidR="000417D1" w:rsidRPr="00517589" w14:paraId="4BFE8D71" w14:textId="77777777" w:rsidTr="00387424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14:paraId="7CCD2B88" w14:textId="77777777" w:rsidR="000417D1" w:rsidRPr="00517589" w:rsidRDefault="000417D1" w:rsidP="000417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60C0E3E" w14:textId="77777777" w:rsidR="000417D1" w:rsidRPr="00517589" w:rsidRDefault="000417D1" w:rsidP="000417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The function of nurses and therapists is mainly to provide support for doctor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78B5AE1" w14:textId="3742538D" w:rsidR="000417D1" w:rsidRPr="00517589" w:rsidRDefault="000417D1" w:rsidP="000417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 (0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2A5B55" w14:textId="5BB9F365" w:rsidR="000417D1" w:rsidRPr="00517589" w:rsidRDefault="000417D1" w:rsidP="000417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 (0.8)</w:t>
            </w:r>
          </w:p>
        </w:tc>
      </w:tr>
      <w:tr w:rsidR="000417D1" w:rsidRPr="00517589" w14:paraId="61B83C8D" w14:textId="77777777" w:rsidTr="0090081F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14:paraId="7F84FF6A" w14:textId="77777777" w:rsidR="000417D1" w:rsidRPr="00517589" w:rsidRDefault="000417D1" w:rsidP="000417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C477DC5" w14:textId="77777777" w:rsidR="000417D1" w:rsidRPr="00517589" w:rsidRDefault="000417D1" w:rsidP="000417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I am not sure what my professional role will b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B0B692" w14:textId="40087091" w:rsidR="000417D1" w:rsidRPr="00517589" w:rsidRDefault="000417D1" w:rsidP="000417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 (0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F58EE3C" w14:textId="191309F9" w:rsidR="000417D1" w:rsidRPr="00517589" w:rsidRDefault="000417D1" w:rsidP="000417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 (0.9)</w:t>
            </w:r>
          </w:p>
        </w:tc>
      </w:tr>
      <w:tr w:rsidR="000417D1" w:rsidRPr="00517589" w14:paraId="48FC5C21" w14:textId="77777777" w:rsidTr="0090081F">
        <w:trPr>
          <w:trHeight w:val="80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F7D55F" w14:textId="77777777" w:rsidR="000417D1" w:rsidRPr="00517589" w:rsidRDefault="000417D1" w:rsidP="000417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C189C9" w14:textId="77777777" w:rsidR="000417D1" w:rsidRPr="00517589" w:rsidRDefault="000417D1" w:rsidP="000417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I have to acquire much more knowledge and skills than other health care student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CFA9A0" w14:textId="0FD44E01" w:rsidR="000417D1" w:rsidRPr="00517589" w:rsidRDefault="000417D1" w:rsidP="000417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 (0.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AB5582" w14:textId="44E3FD19" w:rsidR="000417D1" w:rsidRPr="00517589" w:rsidRDefault="000417D1" w:rsidP="000417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 (0.9)</w:t>
            </w:r>
          </w:p>
        </w:tc>
      </w:tr>
    </w:tbl>
    <w:p w14:paraId="14673A3A" w14:textId="77777777" w:rsidR="00D42C9E" w:rsidRPr="009A3C95" w:rsidRDefault="00D42C9E" w:rsidP="00D42C9E"/>
    <w:p w14:paraId="57318D8C" w14:textId="1D3172DE" w:rsidR="00D42C9E" w:rsidRPr="00D42C9E" w:rsidRDefault="00D42C9E" w:rsidP="00D42C9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42C9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. Table S</w:t>
      </w:r>
      <w:r w:rsidR="006C542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42C9E">
        <w:rPr>
          <w:rFonts w:ascii="Times New Roman" w:hAnsi="Times New Roman" w:cs="Times New Roman"/>
          <w:b/>
          <w:bCs/>
          <w:sz w:val="24"/>
          <w:szCs w:val="24"/>
        </w:rPr>
        <w:t>. Results of all items of RIPLS before and after the Biophysical Diagnosis Workshop in</w:t>
      </w:r>
      <w:r w:rsidRPr="00D42C9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physical therap</w:t>
      </w:r>
      <w:r w:rsidR="006C542E">
        <w:rPr>
          <w:rFonts w:ascii="Times New Roman" w:hAnsi="Times New Roman" w:cs="Times New Roman"/>
          <w:b/>
          <w:bCs/>
          <w:sz w:val="24"/>
          <w:szCs w:val="24"/>
        </w:rPr>
        <w:t>y</w:t>
      </w:r>
      <w:r w:rsidRPr="00D42C9E">
        <w:rPr>
          <w:rFonts w:ascii="Times New Roman" w:hAnsi="Times New Roman" w:cs="Times New Roman"/>
          <w:b/>
          <w:bCs/>
          <w:sz w:val="24"/>
          <w:szCs w:val="24"/>
        </w:rPr>
        <w:t xml:space="preserve"> students</w:t>
      </w:r>
    </w:p>
    <w:tbl>
      <w:tblPr>
        <w:tblpPr w:leftFromText="142" w:rightFromText="142" w:vertAnchor="text" w:tblpY="1"/>
        <w:tblOverlap w:val="never"/>
        <w:tblW w:w="9639" w:type="dxa"/>
        <w:tblLayout w:type="fixed"/>
        <w:tblLook w:val="04A0" w:firstRow="1" w:lastRow="0" w:firstColumn="1" w:lastColumn="0" w:noHBand="0" w:noVBand="1"/>
      </w:tblPr>
      <w:tblGrid>
        <w:gridCol w:w="567"/>
        <w:gridCol w:w="6237"/>
        <w:gridCol w:w="1418"/>
        <w:gridCol w:w="1417"/>
      </w:tblGrid>
      <w:tr w:rsidR="00D42C9E" w:rsidRPr="00517589" w14:paraId="60CAB146" w14:textId="77777777" w:rsidTr="0090081F">
        <w:tc>
          <w:tcPr>
            <w:tcW w:w="68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1022D5" w14:textId="77777777" w:rsidR="00D42C9E" w:rsidRPr="00517589" w:rsidRDefault="00D42C9E" w:rsidP="003874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b/>
                <w:sz w:val="24"/>
                <w:szCs w:val="24"/>
              </w:rPr>
              <w:t>Question item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14F93B" w14:textId="77777777" w:rsidR="00D42C9E" w:rsidRPr="00517589" w:rsidRDefault="00D42C9E" w:rsidP="003874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b/>
                <w:sz w:val="24"/>
                <w:szCs w:val="24"/>
              </w:rPr>
              <w:t>Pre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AA1A95" w14:textId="77777777" w:rsidR="00D42C9E" w:rsidRPr="00517589" w:rsidRDefault="00D42C9E" w:rsidP="003874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b/>
                <w:sz w:val="24"/>
                <w:szCs w:val="24"/>
              </w:rPr>
              <w:t>Pos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test</w:t>
            </w:r>
          </w:p>
        </w:tc>
      </w:tr>
      <w:tr w:rsidR="00D42C9E" w:rsidRPr="00517589" w14:paraId="4D428D23" w14:textId="77777777" w:rsidTr="0090081F">
        <w:trPr>
          <w:trHeight w:val="177"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FFC0E4" w14:textId="77777777" w:rsidR="00D42C9E" w:rsidRPr="00517589" w:rsidRDefault="00D42C9E" w:rsidP="00387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97CB57" w14:textId="77777777" w:rsidR="00D42C9E" w:rsidRPr="00517589" w:rsidRDefault="00D42C9E" w:rsidP="00387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Learning with other students will help me become a more effective member of a health care team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607A48" w14:textId="05E60FE9" w:rsidR="00D42C9E" w:rsidRPr="00517589" w:rsidRDefault="004C0FC7" w:rsidP="00387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 (0.5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2400667" w14:textId="099EA7EC" w:rsidR="00D42C9E" w:rsidRPr="00517589" w:rsidRDefault="00105566" w:rsidP="00387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0.5)</w:t>
            </w:r>
          </w:p>
        </w:tc>
      </w:tr>
      <w:tr w:rsidR="00D42C9E" w:rsidRPr="00517589" w14:paraId="18F925DD" w14:textId="77777777" w:rsidTr="00387424">
        <w:trPr>
          <w:trHeight w:val="177"/>
        </w:trPr>
        <w:tc>
          <w:tcPr>
            <w:tcW w:w="567" w:type="dxa"/>
            <w:shd w:val="clear" w:color="auto" w:fill="auto"/>
            <w:vAlign w:val="center"/>
          </w:tcPr>
          <w:p w14:paraId="0D2D4AE4" w14:textId="77777777" w:rsidR="00D42C9E" w:rsidRPr="00517589" w:rsidRDefault="00D42C9E" w:rsidP="00387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D9EB1C5" w14:textId="77777777" w:rsidR="00D42C9E" w:rsidRPr="00517589" w:rsidRDefault="00D42C9E" w:rsidP="00387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Patients would ultimately benefit if health care students worked together to solve patient problem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C169B18" w14:textId="4679E17E" w:rsidR="00D42C9E" w:rsidRPr="00517589" w:rsidRDefault="004C0FC7" w:rsidP="00387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 (0.5)</w:t>
            </w:r>
          </w:p>
        </w:tc>
        <w:tc>
          <w:tcPr>
            <w:tcW w:w="1417" w:type="dxa"/>
            <w:vAlign w:val="center"/>
          </w:tcPr>
          <w:p w14:paraId="3A48E154" w14:textId="06089694" w:rsidR="00D42C9E" w:rsidRPr="00517589" w:rsidRDefault="00105566" w:rsidP="00387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0.5)</w:t>
            </w:r>
          </w:p>
        </w:tc>
      </w:tr>
      <w:tr w:rsidR="00D42C9E" w:rsidRPr="00517589" w14:paraId="2041A39C" w14:textId="77777777" w:rsidTr="00387424">
        <w:trPr>
          <w:trHeight w:val="177"/>
        </w:trPr>
        <w:tc>
          <w:tcPr>
            <w:tcW w:w="567" w:type="dxa"/>
            <w:shd w:val="clear" w:color="auto" w:fill="auto"/>
            <w:vAlign w:val="center"/>
          </w:tcPr>
          <w:p w14:paraId="292E5AAA" w14:textId="77777777" w:rsidR="00D42C9E" w:rsidRPr="00517589" w:rsidRDefault="00D42C9E" w:rsidP="00387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258FB41" w14:textId="77777777" w:rsidR="00D42C9E" w:rsidRPr="00517589" w:rsidRDefault="00D42C9E" w:rsidP="00387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Shared learning with other health care students will increase my ability to understand clinical problem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ABE219" w14:textId="6C6CDD0F" w:rsidR="00D42C9E" w:rsidRPr="00517589" w:rsidRDefault="004C0FC7" w:rsidP="00387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0.6)</w:t>
            </w:r>
          </w:p>
        </w:tc>
        <w:tc>
          <w:tcPr>
            <w:tcW w:w="1417" w:type="dxa"/>
            <w:vAlign w:val="center"/>
          </w:tcPr>
          <w:p w14:paraId="0F0DD218" w14:textId="26BB3FA0" w:rsidR="00D42C9E" w:rsidRPr="00517589" w:rsidRDefault="00105566" w:rsidP="00387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0.4)</w:t>
            </w:r>
          </w:p>
        </w:tc>
      </w:tr>
      <w:tr w:rsidR="00D42C9E" w:rsidRPr="00517589" w14:paraId="4BDD818C" w14:textId="77777777" w:rsidTr="00387424">
        <w:trPr>
          <w:trHeight w:val="177"/>
        </w:trPr>
        <w:tc>
          <w:tcPr>
            <w:tcW w:w="567" w:type="dxa"/>
            <w:shd w:val="clear" w:color="auto" w:fill="auto"/>
            <w:vAlign w:val="center"/>
          </w:tcPr>
          <w:p w14:paraId="112E56B1" w14:textId="77777777" w:rsidR="00D42C9E" w:rsidRPr="00517589" w:rsidRDefault="00D42C9E" w:rsidP="00387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9C06E90" w14:textId="77777777" w:rsidR="00D42C9E" w:rsidRPr="00517589" w:rsidRDefault="00D42C9E" w:rsidP="00387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Learning with health care students before qualification would improve relationships after qualifica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5E4EE0" w14:textId="54899CE7" w:rsidR="00D42C9E" w:rsidRPr="00517589" w:rsidRDefault="004C0FC7" w:rsidP="00387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 (0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04A292" w14:textId="4C369537" w:rsidR="00D42C9E" w:rsidRPr="00517589" w:rsidRDefault="00105566" w:rsidP="00387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0.6)</w:t>
            </w:r>
          </w:p>
        </w:tc>
      </w:tr>
      <w:tr w:rsidR="00D42C9E" w:rsidRPr="00517589" w14:paraId="2DB29772" w14:textId="77777777" w:rsidTr="00387424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14:paraId="0BBFAEC8" w14:textId="77777777" w:rsidR="00D42C9E" w:rsidRPr="00517589" w:rsidRDefault="00D42C9E" w:rsidP="00387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3A0D6BE" w14:textId="77777777" w:rsidR="00D42C9E" w:rsidRPr="00517589" w:rsidRDefault="00D42C9E" w:rsidP="00387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Communication skills should be learned with other health care student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5B17AE" w14:textId="4CB67735" w:rsidR="00D42C9E" w:rsidRPr="00517589" w:rsidRDefault="004C0FC7" w:rsidP="00387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 (0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A85431" w14:textId="664DCE47" w:rsidR="00D42C9E" w:rsidRPr="00517589" w:rsidRDefault="00105566" w:rsidP="00387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0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)</w:t>
            </w:r>
          </w:p>
        </w:tc>
      </w:tr>
      <w:tr w:rsidR="00D42C9E" w:rsidRPr="00517589" w14:paraId="09AF3A8A" w14:textId="77777777" w:rsidTr="00387424">
        <w:trPr>
          <w:trHeight w:val="232"/>
        </w:trPr>
        <w:tc>
          <w:tcPr>
            <w:tcW w:w="567" w:type="dxa"/>
            <w:shd w:val="clear" w:color="auto" w:fill="auto"/>
            <w:vAlign w:val="center"/>
          </w:tcPr>
          <w:p w14:paraId="3768BA5E" w14:textId="77777777" w:rsidR="00D42C9E" w:rsidRPr="00517589" w:rsidRDefault="00D42C9E" w:rsidP="00387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7C28CB4" w14:textId="77777777" w:rsidR="00D42C9E" w:rsidRPr="00517589" w:rsidRDefault="00D42C9E" w:rsidP="00387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Shared learning will help me to think positively about other professional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9CA618" w14:textId="723B6A15" w:rsidR="00D42C9E" w:rsidRPr="00517589" w:rsidRDefault="004C0FC7" w:rsidP="00387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 (0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9C8BE2" w14:textId="33FE570E" w:rsidR="00D42C9E" w:rsidRPr="00517589" w:rsidRDefault="00105566" w:rsidP="00387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0.4)</w:t>
            </w:r>
          </w:p>
        </w:tc>
      </w:tr>
      <w:tr w:rsidR="00D42C9E" w:rsidRPr="00517589" w14:paraId="1CE559A1" w14:textId="77777777" w:rsidTr="00387424">
        <w:trPr>
          <w:trHeight w:val="183"/>
        </w:trPr>
        <w:tc>
          <w:tcPr>
            <w:tcW w:w="567" w:type="dxa"/>
            <w:shd w:val="clear" w:color="auto" w:fill="auto"/>
            <w:vAlign w:val="center"/>
          </w:tcPr>
          <w:p w14:paraId="22658704" w14:textId="77777777" w:rsidR="00D42C9E" w:rsidRPr="00517589" w:rsidRDefault="00D42C9E" w:rsidP="00387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BF977DA" w14:textId="77777777" w:rsidR="00D42C9E" w:rsidRPr="00517589" w:rsidRDefault="00D42C9E" w:rsidP="00387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For small group learning to work, students need to trust and respect each othe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77A00B" w14:textId="5024EB47" w:rsidR="00D42C9E" w:rsidRPr="00517589" w:rsidRDefault="004C0FC7" w:rsidP="00387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0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43822A" w14:textId="7024E3AC" w:rsidR="00D42C9E" w:rsidRPr="00517589" w:rsidRDefault="00105566" w:rsidP="00387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 (0.5)</w:t>
            </w:r>
          </w:p>
        </w:tc>
      </w:tr>
      <w:tr w:rsidR="00D42C9E" w:rsidRPr="00517589" w14:paraId="666046FA" w14:textId="77777777" w:rsidTr="00387424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14:paraId="25AC3D32" w14:textId="77777777" w:rsidR="00D42C9E" w:rsidRPr="00517589" w:rsidRDefault="00D42C9E" w:rsidP="00387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BB47A7C" w14:textId="77777777" w:rsidR="00D42C9E" w:rsidRPr="00517589" w:rsidRDefault="00D42C9E" w:rsidP="00387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Team-working skills are essential for all health care students to lear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5CBC04A" w14:textId="27903A63" w:rsidR="00D42C9E" w:rsidRPr="00517589" w:rsidRDefault="004C0FC7" w:rsidP="00387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0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9C972B" w14:textId="2267A610" w:rsidR="00D42C9E" w:rsidRPr="00517589" w:rsidRDefault="00105566" w:rsidP="00387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0.5)</w:t>
            </w:r>
          </w:p>
        </w:tc>
      </w:tr>
      <w:tr w:rsidR="00D42C9E" w:rsidRPr="00517589" w14:paraId="182FA5A5" w14:textId="77777777" w:rsidTr="00387424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14:paraId="168FD66A" w14:textId="77777777" w:rsidR="00D42C9E" w:rsidRPr="00517589" w:rsidRDefault="00D42C9E" w:rsidP="00387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7216212" w14:textId="77777777" w:rsidR="00D42C9E" w:rsidRPr="00517589" w:rsidRDefault="00D42C9E" w:rsidP="00387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Shared learning will help me to understand my own limitation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BC23E8" w14:textId="425709F4" w:rsidR="00D42C9E" w:rsidRPr="00517589" w:rsidRDefault="004C0FC7" w:rsidP="00387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 (0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BA4D2E" w14:textId="6D0D4B6F" w:rsidR="00D42C9E" w:rsidRPr="00517589" w:rsidRDefault="00105566" w:rsidP="00387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0.5)</w:t>
            </w:r>
          </w:p>
        </w:tc>
      </w:tr>
      <w:tr w:rsidR="00D42C9E" w:rsidRPr="00517589" w14:paraId="203ECBAF" w14:textId="77777777" w:rsidTr="00387424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14:paraId="76F26CCD" w14:textId="77777777" w:rsidR="00D42C9E" w:rsidRPr="00517589" w:rsidRDefault="00D42C9E" w:rsidP="00387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D44E7B6" w14:textId="77777777" w:rsidR="00D42C9E" w:rsidRPr="00517589" w:rsidRDefault="00D42C9E" w:rsidP="00387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I do not want to waste my time learning with other health care student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7A190A" w14:textId="788528E7" w:rsidR="00D42C9E" w:rsidRPr="00517589" w:rsidRDefault="004C0FC7" w:rsidP="00387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 (0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1F925D" w14:textId="6073C3CE" w:rsidR="00D42C9E" w:rsidRPr="00517589" w:rsidRDefault="00105566" w:rsidP="00387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 (0.9)</w:t>
            </w:r>
          </w:p>
        </w:tc>
      </w:tr>
      <w:tr w:rsidR="00D42C9E" w:rsidRPr="00517589" w14:paraId="5757AC0C" w14:textId="77777777" w:rsidTr="00387424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14:paraId="2418C082" w14:textId="77777777" w:rsidR="00D42C9E" w:rsidRPr="00517589" w:rsidRDefault="00D42C9E" w:rsidP="00387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49DFD16" w14:textId="77777777" w:rsidR="00D42C9E" w:rsidRPr="00517589" w:rsidRDefault="00D42C9E" w:rsidP="00387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It is not necessary for undergraduate health care students to learn togethe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03283C" w14:textId="634DEE40" w:rsidR="00D42C9E" w:rsidRPr="00517589" w:rsidRDefault="004C0FC7" w:rsidP="00387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 (0.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2B4736" w14:textId="6A33441A" w:rsidR="00D42C9E" w:rsidRPr="00517589" w:rsidRDefault="00105566" w:rsidP="00387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 (0.9)</w:t>
            </w:r>
          </w:p>
        </w:tc>
      </w:tr>
      <w:tr w:rsidR="00D42C9E" w:rsidRPr="00517589" w14:paraId="05061CD0" w14:textId="77777777" w:rsidTr="00387424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14:paraId="5970227F" w14:textId="77777777" w:rsidR="00D42C9E" w:rsidRPr="00517589" w:rsidRDefault="00D42C9E" w:rsidP="00387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DE84FAF" w14:textId="77777777" w:rsidR="00D42C9E" w:rsidRPr="00517589" w:rsidRDefault="00D42C9E" w:rsidP="00387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Clinical problem solving skills can only be learned with students from my own departmen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45B57C" w14:textId="4E7F78F8" w:rsidR="00D42C9E" w:rsidRPr="00517589" w:rsidRDefault="004C0FC7" w:rsidP="00387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 (0.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4FFF68" w14:textId="646CAEF7" w:rsidR="00D42C9E" w:rsidRPr="00517589" w:rsidRDefault="00105566" w:rsidP="00387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0.8)</w:t>
            </w:r>
          </w:p>
        </w:tc>
      </w:tr>
      <w:tr w:rsidR="004C0FC7" w:rsidRPr="00517589" w14:paraId="770D817A" w14:textId="77777777" w:rsidTr="00387424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14:paraId="568C1DD8" w14:textId="77777777" w:rsidR="004C0FC7" w:rsidRPr="00517589" w:rsidRDefault="004C0FC7" w:rsidP="004C0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861CFD8" w14:textId="77777777" w:rsidR="004C0FC7" w:rsidRPr="00517589" w:rsidRDefault="004C0FC7" w:rsidP="004C0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Shared learning with other health care students will help me to communicate better with patient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and other professional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6F6C48" w14:textId="60F47E7A" w:rsidR="004C0FC7" w:rsidRPr="00517589" w:rsidRDefault="004C0FC7" w:rsidP="004C0F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 (0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99E5B1" w14:textId="7B06FD21" w:rsidR="004C0FC7" w:rsidRPr="00517589" w:rsidRDefault="00105566" w:rsidP="004C0F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0.5)</w:t>
            </w:r>
          </w:p>
        </w:tc>
      </w:tr>
      <w:tr w:rsidR="004C0FC7" w:rsidRPr="00517589" w14:paraId="3DC97417" w14:textId="77777777" w:rsidTr="00387424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14:paraId="5C2D1EC7" w14:textId="77777777" w:rsidR="004C0FC7" w:rsidRPr="00517589" w:rsidRDefault="004C0FC7" w:rsidP="004C0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A02A311" w14:textId="77777777" w:rsidR="004C0FC7" w:rsidRPr="00517589" w:rsidRDefault="004C0FC7" w:rsidP="004C0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I would welcome the opportunity to work on small-group projects with other health care student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3696CB" w14:textId="1EA4F221" w:rsidR="004C0FC7" w:rsidRPr="00517589" w:rsidRDefault="004C0FC7" w:rsidP="004C0F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 (0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43DEDB" w14:textId="31A20FFF" w:rsidR="004C0FC7" w:rsidRPr="00517589" w:rsidRDefault="00105566" w:rsidP="004C0F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 (0.6)</w:t>
            </w:r>
          </w:p>
        </w:tc>
      </w:tr>
      <w:tr w:rsidR="004C0FC7" w:rsidRPr="00517589" w14:paraId="12CA3A1F" w14:textId="77777777" w:rsidTr="00387424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14:paraId="74776BD9" w14:textId="77777777" w:rsidR="004C0FC7" w:rsidRPr="00517589" w:rsidRDefault="004C0FC7" w:rsidP="004C0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4714757" w14:textId="77777777" w:rsidR="004C0FC7" w:rsidRPr="00517589" w:rsidRDefault="004C0FC7" w:rsidP="004C0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Shared learning will help to clarify the nature of patient problem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CA907A" w14:textId="2EE06998" w:rsidR="004C0FC7" w:rsidRPr="00517589" w:rsidRDefault="004C0FC7" w:rsidP="004C0F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 (0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1550D0" w14:textId="6616C949" w:rsidR="004C0FC7" w:rsidRPr="00517589" w:rsidRDefault="00105566" w:rsidP="004C0F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0.5)</w:t>
            </w:r>
          </w:p>
        </w:tc>
      </w:tr>
      <w:tr w:rsidR="004C0FC7" w:rsidRPr="00517589" w14:paraId="778850E2" w14:textId="77777777" w:rsidTr="00387424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14:paraId="732462CB" w14:textId="77777777" w:rsidR="004C0FC7" w:rsidRPr="00517589" w:rsidRDefault="004C0FC7" w:rsidP="004C0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5EEF40A" w14:textId="77777777" w:rsidR="004C0FC7" w:rsidRPr="00517589" w:rsidRDefault="004C0FC7" w:rsidP="004C0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Shared learning before qualification will help me become a better team worke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150BDC" w14:textId="35DD43F7" w:rsidR="004C0FC7" w:rsidRPr="00517589" w:rsidRDefault="004C0FC7" w:rsidP="004C0F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 (0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74C3CD" w14:textId="16BEAA9B" w:rsidR="004C0FC7" w:rsidRPr="00517589" w:rsidRDefault="00105566" w:rsidP="004C0F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0.5)</w:t>
            </w:r>
          </w:p>
        </w:tc>
      </w:tr>
      <w:tr w:rsidR="004C0FC7" w:rsidRPr="00517589" w14:paraId="620B3FCB" w14:textId="77777777" w:rsidTr="00387424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14:paraId="4393DDE5" w14:textId="77777777" w:rsidR="004C0FC7" w:rsidRPr="00517589" w:rsidRDefault="004C0FC7" w:rsidP="004C0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AB47FDF" w14:textId="77777777" w:rsidR="004C0FC7" w:rsidRPr="00517589" w:rsidRDefault="004C0FC7" w:rsidP="004C0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The function of nurses and therapists is mainly to provide support for doctor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9A5426" w14:textId="7DAF1710" w:rsidR="004C0FC7" w:rsidRPr="00517589" w:rsidRDefault="004C0FC7" w:rsidP="004C0F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(0.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9AE9E1" w14:textId="6BFA6E90" w:rsidR="004C0FC7" w:rsidRPr="00517589" w:rsidRDefault="00105566" w:rsidP="004C0F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 (0.9)</w:t>
            </w:r>
          </w:p>
        </w:tc>
      </w:tr>
      <w:tr w:rsidR="004C0FC7" w:rsidRPr="00517589" w14:paraId="538C5183" w14:textId="77777777" w:rsidTr="0090081F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14:paraId="649B2D87" w14:textId="77777777" w:rsidR="004C0FC7" w:rsidRPr="00517589" w:rsidRDefault="004C0FC7" w:rsidP="004C0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02E8BA1" w14:textId="77777777" w:rsidR="004C0FC7" w:rsidRPr="00517589" w:rsidRDefault="004C0FC7" w:rsidP="004C0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I am not sure what my professional role will b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AF756F" w14:textId="45ED676D" w:rsidR="004C0FC7" w:rsidRPr="00517589" w:rsidRDefault="004C0FC7" w:rsidP="004C0F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 (0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38E3E9" w14:textId="773A2776" w:rsidR="004C0FC7" w:rsidRPr="00517589" w:rsidRDefault="00105566" w:rsidP="004C0F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 (1.0)</w:t>
            </w:r>
          </w:p>
        </w:tc>
      </w:tr>
      <w:tr w:rsidR="004C0FC7" w:rsidRPr="00517589" w14:paraId="4196ED4C" w14:textId="77777777" w:rsidTr="0090081F">
        <w:trPr>
          <w:trHeight w:val="80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1FEFB2" w14:textId="77777777" w:rsidR="004C0FC7" w:rsidRPr="00517589" w:rsidRDefault="004C0FC7" w:rsidP="004C0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3B6916" w14:textId="77777777" w:rsidR="004C0FC7" w:rsidRPr="00517589" w:rsidRDefault="004C0FC7" w:rsidP="004C0F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7589">
              <w:rPr>
                <w:rFonts w:ascii="Times New Roman" w:hAnsi="Times New Roman" w:cs="Times New Roman"/>
                <w:sz w:val="24"/>
                <w:szCs w:val="24"/>
              </w:rPr>
              <w:t>I have to acquire much more knowledge and skills than other health care student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3B60A3" w14:textId="6AA10818" w:rsidR="004C0FC7" w:rsidRPr="00517589" w:rsidRDefault="004C0FC7" w:rsidP="004C0F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 (0.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F7196B" w14:textId="77772262" w:rsidR="004C0FC7" w:rsidRPr="00517589" w:rsidRDefault="00105566" w:rsidP="004C0F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 (0.8)</w:t>
            </w:r>
          </w:p>
        </w:tc>
      </w:tr>
    </w:tbl>
    <w:p w14:paraId="75520326" w14:textId="77777777" w:rsidR="00AC532D" w:rsidRDefault="00AC532D">
      <w:pPr>
        <w:rPr>
          <w:rFonts w:hint="eastAsia"/>
        </w:rPr>
      </w:pPr>
    </w:p>
    <w:sectPr w:rsidR="00AC532D" w:rsidSect="000A4198">
      <w:pgSz w:w="11906" w:h="16838"/>
      <w:pgMar w:top="1247" w:right="1077" w:bottom="1134" w:left="119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32D"/>
    <w:rsid w:val="000417D1"/>
    <w:rsid w:val="0009638B"/>
    <w:rsid w:val="000A4198"/>
    <w:rsid w:val="00105566"/>
    <w:rsid w:val="002E3309"/>
    <w:rsid w:val="002E6463"/>
    <w:rsid w:val="004851D6"/>
    <w:rsid w:val="004A4008"/>
    <w:rsid w:val="004C0FC7"/>
    <w:rsid w:val="00517589"/>
    <w:rsid w:val="00627CC7"/>
    <w:rsid w:val="006C542E"/>
    <w:rsid w:val="006D016D"/>
    <w:rsid w:val="00721EFA"/>
    <w:rsid w:val="00727A9A"/>
    <w:rsid w:val="0090081F"/>
    <w:rsid w:val="00924F51"/>
    <w:rsid w:val="009A3C95"/>
    <w:rsid w:val="00A126CF"/>
    <w:rsid w:val="00AC532D"/>
    <w:rsid w:val="00C404B1"/>
    <w:rsid w:val="00CA6CF8"/>
    <w:rsid w:val="00D42C9E"/>
    <w:rsid w:val="00F40C89"/>
    <w:rsid w:val="00F61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C38AAA0"/>
  <w15:chartTrackingRefBased/>
  <w15:docId w15:val="{695F078E-7C07-4402-AA6A-FA94931EC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3</Pages>
  <Words>978</Words>
  <Characters>5580</Characters>
  <Application>Microsoft Office Word</Application>
  <DocSecurity>0</DocSecurity>
  <Lines>46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宮田 一弘</dc:creator>
  <cp:keywords/>
  <dc:description/>
  <cp:lastModifiedBy>宮田 一弘</cp:lastModifiedBy>
  <cp:revision>21</cp:revision>
  <dcterms:created xsi:type="dcterms:W3CDTF">2022-06-29T08:23:00Z</dcterms:created>
  <dcterms:modified xsi:type="dcterms:W3CDTF">2022-06-30T01:09:00Z</dcterms:modified>
</cp:coreProperties>
</file>